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FE5F3" w14:textId="15AFA53D" w:rsidR="00745E4E" w:rsidRDefault="009B4C21">
      <w:pPr>
        <w:rPr>
          <w:b/>
          <w:bCs/>
          <w:lang w:val="en-GB"/>
        </w:rPr>
      </w:pPr>
      <w:r w:rsidRPr="009B4C21">
        <w:rPr>
          <w:b/>
          <w:bCs/>
          <w:lang w:val="en-GB"/>
        </w:rPr>
        <w:t>Appendix 1: Interview guide</w:t>
      </w:r>
    </w:p>
    <w:p w14:paraId="6A85423A" w14:textId="77777777" w:rsidR="009B4C21" w:rsidRDefault="009B4C21">
      <w:pPr>
        <w:rPr>
          <w:lang w:val="en-GB"/>
        </w:rPr>
      </w:pPr>
    </w:p>
    <w:p w14:paraId="03BFF4B0" w14:textId="77777777" w:rsidR="00146CFC" w:rsidRDefault="00146CFC">
      <w:pPr>
        <w:rPr>
          <w:i/>
          <w:iCs/>
          <w:lang w:val="en-GB"/>
        </w:rPr>
      </w:pPr>
    </w:p>
    <w:p w14:paraId="1610FD3D" w14:textId="72DF8360" w:rsidR="00146CFC" w:rsidRDefault="00146CFC">
      <w:pPr>
        <w:rPr>
          <w:i/>
          <w:iCs/>
          <w:lang w:val="en-GB"/>
        </w:rPr>
      </w:pPr>
      <w:r>
        <w:rPr>
          <w:i/>
          <w:iCs/>
          <w:lang w:val="en-GB"/>
        </w:rPr>
        <w:t>Pre-interview checks:</w:t>
      </w:r>
    </w:p>
    <w:p w14:paraId="3EF2DD03" w14:textId="1C0ED70B" w:rsidR="009B4C21" w:rsidRDefault="00146CFC"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Informed </w:t>
      </w:r>
      <w:r w:rsidR="009B4C21" w:rsidRPr="009B4C21">
        <w:rPr>
          <w:i/>
          <w:iCs/>
          <w:lang w:val="en-GB"/>
        </w:rPr>
        <w:t>consent process</w:t>
      </w:r>
    </w:p>
    <w:p w14:paraId="7435159F" w14:textId="4B497B2C" w:rsidR="009B4C21" w:rsidRDefault="009B4C21">
      <w:pPr>
        <w:rPr>
          <w:i/>
          <w:iCs/>
          <w:lang w:val="en-GB"/>
        </w:rPr>
      </w:pPr>
      <w:r>
        <w:rPr>
          <w:i/>
          <w:iCs/>
          <w:lang w:val="en-GB"/>
        </w:rPr>
        <w:t>Confirm region, programme type and progress through Foundation training year</w:t>
      </w:r>
    </w:p>
    <w:p w14:paraId="77FE53BD" w14:textId="77777777" w:rsidR="00146CFC" w:rsidRPr="009B4C21" w:rsidRDefault="00146CFC">
      <w:pPr>
        <w:rPr>
          <w:i/>
          <w:iCs/>
          <w:lang w:val="en-GB"/>
        </w:rPr>
      </w:pPr>
    </w:p>
    <w:p w14:paraId="039B3749" w14:textId="77777777" w:rsidR="009B4C21" w:rsidRDefault="009B4C21">
      <w:pPr>
        <w:rPr>
          <w:lang w:val="en-GB"/>
        </w:rPr>
      </w:pPr>
    </w:p>
    <w:p w14:paraId="284BD4B9" w14:textId="23D097FB" w:rsidR="009B4C21" w:rsidRDefault="009B4C21">
      <w:pPr>
        <w:rPr>
          <w:lang w:val="en-GB"/>
        </w:rPr>
      </w:pPr>
      <w:r>
        <w:rPr>
          <w:lang w:val="en-GB"/>
        </w:rPr>
        <w:t>I am keen to hear stories of your work as a trainee pharmacist, relating to recent memorable experiences.  Please provide as much detail as you can remember, whilst trying to avoid the names of patients or colleagues.</w:t>
      </w:r>
    </w:p>
    <w:p w14:paraId="6DC0840D" w14:textId="77777777" w:rsidR="009B4C21" w:rsidRDefault="009B4C21">
      <w:pPr>
        <w:rPr>
          <w:lang w:val="en-GB"/>
        </w:rPr>
      </w:pPr>
    </w:p>
    <w:p w14:paraId="6F8236B9" w14:textId="168FD1F1" w:rsidR="009B4C21" w:rsidRPr="009B4C21" w:rsidRDefault="009B4C21" w:rsidP="009B4C21">
      <w:pPr>
        <w:pStyle w:val="ListParagraph"/>
        <w:numPr>
          <w:ilvl w:val="0"/>
          <w:numId w:val="1"/>
        </w:numPr>
        <w:rPr>
          <w:lang w:val="en-GB"/>
        </w:rPr>
      </w:pPr>
      <w:r w:rsidRPr="009B4C21">
        <w:rPr>
          <w:lang w:val="en-GB"/>
        </w:rPr>
        <w:t xml:space="preserve">Can you start by telling me the story of a time when you really </w:t>
      </w:r>
      <w:r w:rsidRPr="009B4C21">
        <w:rPr>
          <w:i/>
          <w:iCs/>
          <w:lang w:val="en-GB"/>
        </w:rPr>
        <w:t>felt</w:t>
      </w:r>
      <w:r w:rsidRPr="009B4C21">
        <w:rPr>
          <w:lang w:val="en-GB"/>
        </w:rPr>
        <w:t xml:space="preserve"> like a pharmacist, when you really embodied that role?</w:t>
      </w:r>
    </w:p>
    <w:p w14:paraId="58984F41" w14:textId="77777777" w:rsidR="009B4C21" w:rsidRDefault="009B4C21">
      <w:pPr>
        <w:rPr>
          <w:lang w:val="en-GB"/>
        </w:rPr>
      </w:pPr>
    </w:p>
    <w:p w14:paraId="31C986FA" w14:textId="77777777" w:rsidR="009B4C21" w:rsidRDefault="009B4C21" w:rsidP="009B4C21">
      <w:pPr>
        <w:ind w:firstLine="720"/>
        <w:rPr>
          <w:lang w:val="en-GB"/>
        </w:rPr>
      </w:pPr>
      <w:r>
        <w:rPr>
          <w:lang w:val="en-GB"/>
        </w:rPr>
        <w:t xml:space="preserve">Prompt questions: </w:t>
      </w:r>
      <w:r>
        <w:rPr>
          <w:lang w:val="en-GB"/>
        </w:rPr>
        <w:tab/>
        <w:t>Can you say more about that?</w:t>
      </w:r>
    </w:p>
    <w:p w14:paraId="40698D05" w14:textId="615166EE" w:rsidR="009B4C21" w:rsidRDefault="009B4C21" w:rsidP="009B4C21">
      <w:pPr>
        <w:ind w:left="2160" w:firstLine="720"/>
        <w:rPr>
          <w:lang w:val="en-GB"/>
        </w:rPr>
      </w:pPr>
      <w:r>
        <w:rPr>
          <w:lang w:val="en-GB"/>
        </w:rPr>
        <w:t>How did that experience make you feel?</w:t>
      </w:r>
    </w:p>
    <w:p w14:paraId="212A3EF2" w14:textId="5CED9050" w:rsidR="009B4C21" w:rsidRDefault="009B4C21" w:rsidP="009B4C21">
      <w:pPr>
        <w:ind w:left="2160" w:firstLine="720"/>
        <w:rPr>
          <w:lang w:val="en-GB"/>
        </w:rPr>
      </w:pPr>
      <w:r>
        <w:rPr>
          <w:lang w:val="en-GB"/>
        </w:rPr>
        <w:t>Can you provide more detail?</w:t>
      </w:r>
    </w:p>
    <w:p w14:paraId="4BDD7641" w14:textId="6E57E7AA" w:rsidR="009B4C21" w:rsidRDefault="009B4C21" w:rsidP="009B4C21">
      <w:pPr>
        <w:ind w:left="2160" w:firstLine="720"/>
        <w:rPr>
          <w:lang w:val="en-GB"/>
        </w:rPr>
      </w:pPr>
      <w:r>
        <w:rPr>
          <w:lang w:val="en-GB"/>
        </w:rPr>
        <w:t>What do you feel now about that experience?</w:t>
      </w:r>
    </w:p>
    <w:p w14:paraId="0D863C27" w14:textId="77777777" w:rsidR="009B4C21" w:rsidRDefault="009B4C21" w:rsidP="009B4C21">
      <w:pPr>
        <w:ind w:left="1440" w:firstLine="720"/>
        <w:rPr>
          <w:lang w:val="en-GB"/>
        </w:rPr>
      </w:pPr>
    </w:p>
    <w:p w14:paraId="2EB0C10E" w14:textId="77777777" w:rsidR="009B4C21" w:rsidRDefault="009B4C21" w:rsidP="009B4C21">
      <w:pPr>
        <w:ind w:left="1440" w:firstLine="720"/>
        <w:rPr>
          <w:lang w:val="en-GB"/>
        </w:rPr>
      </w:pPr>
    </w:p>
    <w:p w14:paraId="5BC94871" w14:textId="434F9055" w:rsidR="009B4C21" w:rsidRDefault="009B4C21" w:rsidP="009B4C2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n contrast, can you tell me about a time when you </w:t>
      </w:r>
      <w:r w:rsidRPr="009B4C21">
        <w:rPr>
          <w:i/>
          <w:iCs/>
          <w:lang w:val="en-GB"/>
        </w:rPr>
        <w:t>didn’t feel</w:t>
      </w:r>
      <w:r>
        <w:rPr>
          <w:lang w:val="en-GB"/>
        </w:rPr>
        <w:t xml:space="preserve"> that you belonged in the role of a pharmacist, when you didn’t embody the role?</w:t>
      </w:r>
    </w:p>
    <w:p w14:paraId="0E39F4E3" w14:textId="77777777" w:rsidR="009B4C21" w:rsidRDefault="009B4C21" w:rsidP="009B4C21">
      <w:pPr>
        <w:rPr>
          <w:lang w:val="en-GB"/>
        </w:rPr>
      </w:pPr>
    </w:p>
    <w:p w14:paraId="78980674" w14:textId="77777777" w:rsidR="009B4C21" w:rsidRPr="009B4C21" w:rsidRDefault="009B4C21" w:rsidP="009B4C21">
      <w:pPr>
        <w:ind w:firstLine="720"/>
        <w:rPr>
          <w:lang w:val="en-GB"/>
        </w:rPr>
      </w:pPr>
      <w:r w:rsidRPr="009B4C21">
        <w:rPr>
          <w:lang w:val="en-GB"/>
        </w:rPr>
        <w:t xml:space="preserve">Prompt questions: </w:t>
      </w:r>
      <w:r w:rsidRPr="009B4C21">
        <w:rPr>
          <w:lang w:val="en-GB"/>
        </w:rPr>
        <w:tab/>
        <w:t>Can you say more about that?</w:t>
      </w:r>
    </w:p>
    <w:p w14:paraId="7B3C986F" w14:textId="77777777" w:rsidR="009B4C21" w:rsidRPr="009B4C21" w:rsidRDefault="009B4C21" w:rsidP="009B4C21">
      <w:pPr>
        <w:ind w:left="2160" w:firstLine="720"/>
        <w:rPr>
          <w:lang w:val="en-GB"/>
        </w:rPr>
      </w:pPr>
      <w:r w:rsidRPr="009B4C21">
        <w:rPr>
          <w:lang w:val="en-GB"/>
        </w:rPr>
        <w:t>How did that experience make you feel?</w:t>
      </w:r>
    </w:p>
    <w:p w14:paraId="5EB0C3BF" w14:textId="77777777" w:rsidR="009B4C21" w:rsidRPr="009B4C21" w:rsidRDefault="009B4C21" w:rsidP="009B4C21">
      <w:pPr>
        <w:ind w:left="2160" w:firstLine="720"/>
        <w:rPr>
          <w:lang w:val="en-GB"/>
        </w:rPr>
      </w:pPr>
      <w:r w:rsidRPr="009B4C21">
        <w:rPr>
          <w:lang w:val="en-GB"/>
        </w:rPr>
        <w:t>Can you provide more detail?</w:t>
      </w:r>
    </w:p>
    <w:p w14:paraId="3E52661B" w14:textId="77777777" w:rsidR="009B4C21" w:rsidRPr="009B4C21" w:rsidRDefault="009B4C21" w:rsidP="009B4C21">
      <w:pPr>
        <w:ind w:left="2160" w:firstLine="720"/>
        <w:rPr>
          <w:lang w:val="en-GB"/>
        </w:rPr>
      </w:pPr>
      <w:r w:rsidRPr="009B4C21">
        <w:rPr>
          <w:lang w:val="en-GB"/>
        </w:rPr>
        <w:t>What do you feel now about that experience?</w:t>
      </w:r>
    </w:p>
    <w:p w14:paraId="6B2153C8" w14:textId="77777777" w:rsidR="009B4C21" w:rsidRDefault="009B4C21" w:rsidP="009B4C21">
      <w:pPr>
        <w:rPr>
          <w:lang w:val="en-GB"/>
        </w:rPr>
      </w:pPr>
    </w:p>
    <w:p w14:paraId="37BDF2D2" w14:textId="402F4CE2" w:rsidR="009B4C21" w:rsidRDefault="009B4C21" w:rsidP="009B4C2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have any question</w:t>
      </w:r>
      <w:r w:rsidR="000C2FFA">
        <w:rPr>
          <w:lang w:val="en-GB"/>
        </w:rPr>
        <w:t>s</w:t>
      </w:r>
      <w:r>
        <w:rPr>
          <w:lang w:val="en-GB"/>
        </w:rPr>
        <w:t xml:space="preserve"> for me or the research team about this project?</w:t>
      </w:r>
    </w:p>
    <w:p w14:paraId="652972D2" w14:textId="77777777" w:rsidR="009B4C21" w:rsidRDefault="009B4C21" w:rsidP="009B4C21">
      <w:pPr>
        <w:rPr>
          <w:lang w:val="en-GB"/>
        </w:rPr>
      </w:pPr>
    </w:p>
    <w:p w14:paraId="066799F6" w14:textId="77777777" w:rsidR="009B4C21" w:rsidRDefault="009B4C21" w:rsidP="009B4C21">
      <w:pPr>
        <w:rPr>
          <w:lang w:val="en-GB"/>
        </w:rPr>
      </w:pPr>
    </w:p>
    <w:p w14:paraId="002B748B" w14:textId="32878A13" w:rsidR="009B4C21" w:rsidRPr="009B4C21" w:rsidRDefault="009B4C21" w:rsidP="009B4C21">
      <w:pPr>
        <w:rPr>
          <w:i/>
          <w:iCs/>
          <w:lang w:val="en-GB"/>
        </w:rPr>
      </w:pPr>
      <w:r w:rsidRPr="009B4C21">
        <w:rPr>
          <w:i/>
          <w:iCs/>
          <w:lang w:val="en-GB"/>
        </w:rPr>
        <w:t>Thanks, provide contact details and any other supports required.</w:t>
      </w:r>
    </w:p>
    <w:p w14:paraId="62CB8E9E" w14:textId="67E3FA64" w:rsidR="009B4C21" w:rsidRPr="009B4C21" w:rsidRDefault="009B4C21" w:rsidP="009B4C21">
      <w:pPr>
        <w:rPr>
          <w:lang w:val="en-GB"/>
        </w:rPr>
      </w:pPr>
    </w:p>
    <w:sectPr w:rsidR="009B4C21" w:rsidRPr="009B4C21" w:rsidSect="006807DB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35E81" w14:textId="77777777" w:rsidR="00A66B29" w:rsidRDefault="00A66B29" w:rsidP="000C2FFA">
      <w:r>
        <w:separator/>
      </w:r>
    </w:p>
  </w:endnote>
  <w:endnote w:type="continuationSeparator" w:id="0">
    <w:p w14:paraId="5E9148DA" w14:textId="77777777" w:rsidR="00A66B29" w:rsidRDefault="00A66B29" w:rsidP="000C2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236E1" w14:textId="77777777" w:rsidR="00A66B29" w:rsidRDefault="00A66B29" w:rsidP="000C2FFA">
      <w:r>
        <w:separator/>
      </w:r>
    </w:p>
  </w:footnote>
  <w:footnote w:type="continuationSeparator" w:id="0">
    <w:p w14:paraId="40FCADDB" w14:textId="77777777" w:rsidR="00A66B29" w:rsidRDefault="00A66B29" w:rsidP="000C2F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454ECA" w14:textId="5958E6A5" w:rsidR="000C2FFA" w:rsidRPr="00146CFC" w:rsidRDefault="000C2FFA">
    <w:pPr>
      <w:pStyle w:val="Header"/>
      <w:rPr>
        <w:sz w:val="20"/>
        <w:szCs w:val="20"/>
      </w:rPr>
    </w:pPr>
    <w:r w:rsidRPr="00146CFC">
      <w:rPr>
        <w:sz w:val="20"/>
        <w:szCs w:val="20"/>
      </w:rPr>
      <w:ptab w:relativeTo="margin" w:alignment="center" w:leader="none"/>
    </w:r>
    <w:r w:rsidRPr="00146CFC">
      <w:rPr>
        <w:sz w:val="20"/>
        <w:szCs w:val="20"/>
      </w:rPr>
      <w:ptab w:relativeTo="margin" w:alignment="right" w:leader="none"/>
    </w:r>
    <w:r w:rsidR="007801E9" w:rsidRPr="00146CFC">
      <w:rPr>
        <w:sz w:val="20"/>
        <w:szCs w:val="20"/>
      </w:rPr>
      <w:t>Pharmacists’ professional identity construc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750F21"/>
    <w:multiLevelType w:val="hybridMultilevel"/>
    <w:tmpl w:val="06986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1019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C21"/>
    <w:rsid w:val="00024613"/>
    <w:rsid w:val="00037C65"/>
    <w:rsid w:val="00042F09"/>
    <w:rsid w:val="00050F35"/>
    <w:rsid w:val="00052241"/>
    <w:rsid w:val="0005389B"/>
    <w:rsid w:val="00054CD0"/>
    <w:rsid w:val="00056AC7"/>
    <w:rsid w:val="000660C5"/>
    <w:rsid w:val="00066674"/>
    <w:rsid w:val="00067A5D"/>
    <w:rsid w:val="00077E4D"/>
    <w:rsid w:val="000A26D0"/>
    <w:rsid w:val="000A2C64"/>
    <w:rsid w:val="000A3E02"/>
    <w:rsid w:val="000B4B20"/>
    <w:rsid w:val="000C2FFA"/>
    <w:rsid w:val="000C7783"/>
    <w:rsid w:val="000D0D30"/>
    <w:rsid w:val="000D3B2F"/>
    <w:rsid w:val="000D4A2A"/>
    <w:rsid w:val="000E7A2E"/>
    <w:rsid w:val="000F0D57"/>
    <w:rsid w:val="000F29A1"/>
    <w:rsid w:val="000F5F5D"/>
    <w:rsid w:val="00116C76"/>
    <w:rsid w:val="0012734A"/>
    <w:rsid w:val="00127674"/>
    <w:rsid w:val="00140091"/>
    <w:rsid w:val="0014414A"/>
    <w:rsid w:val="001447BE"/>
    <w:rsid w:val="00144D7B"/>
    <w:rsid w:val="00146A77"/>
    <w:rsid w:val="00146B9B"/>
    <w:rsid w:val="00146CFC"/>
    <w:rsid w:val="00151A25"/>
    <w:rsid w:val="0016063D"/>
    <w:rsid w:val="0016312F"/>
    <w:rsid w:val="00171667"/>
    <w:rsid w:val="00176783"/>
    <w:rsid w:val="00184C8E"/>
    <w:rsid w:val="00187B84"/>
    <w:rsid w:val="00191DCF"/>
    <w:rsid w:val="001D1986"/>
    <w:rsid w:val="001F1E1C"/>
    <w:rsid w:val="00200748"/>
    <w:rsid w:val="00200FDD"/>
    <w:rsid w:val="00201F9E"/>
    <w:rsid w:val="002076C2"/>
    <w:rsid w:val="00215323"/>
    <w:rsid w:val="0022015E"/>
    <w:rsid w:val="00236555"/>
    <w:rsid w:val="002444F0"/>
    <w:rsid w:val="00252696"/>
    <w:rsid w:val="00252CBC"/>
    <w:rsid w:val="00256773"/>
    <w:rsid w:val="0027237D"/>
    <w:rsid w:val="00280755"/>
    <w:rsid w:val="00294F7B"/>
    <w:rsid w:val="002A1521"/>
    <w:rsid w:val="002A799A"/>
    <w:rsid w:val="002A7F8C"/>
    <w:rsid w:val="002B3550"/>
    <w:rsid w:val="002C5FC8"/>
    <w:rsid w:val="002C79AA"/>
    <w:rsid w:val="002D0878"/>
    <w:rsid w:val="002D1B89"/>
    <w:rsid w:val="002D6A37"/>
    <w:rsid w:val="002E09A5"/>
    <w:rsid w:val="00311B0E"/>
    <w:rsid w:val="0032412C"/>
    <w:rsid w:val="00325981"/>
    <w:rsid w:val="00327DEF"/>
    <w:rsid w:val="003331A5"/>
    <w:rsid w:val="00335028"/>
    <w:rsid w:val="00336747"/>
    <w:rsid w:val="00337D30"/>
    <w:rsid w:val="003464DE"/>
    <w:rsid w:val="00347193"/>
    <w:rsid w:val="003477B4"/>
    <w:rsid w:val="00360A8D"/>
    <w:rsid w:val="00362D9B"/>
    <w:rsid w:val="00364F05"/>
    <w:rsid w:val="00370FB4"/>
    <w:rsid w:val="0037340C"/>
    <w:rsid w:val="003814D6"/>
    <w:rsid w:val="00387F15"/>
    <w:rsid w:val="003913DB"/>
    <w:rsid w:val="003A20A7"/>
    <w:rsid w:val="003A4203"/>
    <w:rsid w:val="003B3889"/>
    <w:rsid w:val="003C6F01"/>
    <w:rsid w:val="003D6BBB"/>
    <w:rsid w:val="003E3428"/>
    <w:rsid w:val="003E5478"/>
    <w:rsid w:val="003E6ED2"/>
    <w:rsid w:val="003F66BD"/>
    <w:rsid w:val="00406529"/>
    <w:rsid w:val="0041356B"/>
    <w:rsid w:val="00420EA7"/>
    <w:rsid w:val="004225D9"/>
    <w:rsid w:val="004345E4"/>
    <w:rsid w:val="004560FA"/>
    <w:rsid w:val="00461BFF"/>
    <w:rsid w:val="00482C20"/>
    <w:rsid w:val="0048399D"/>
    <w:rsid w:val="004D4FD0"/>
    <w:rsid w:val="004E01A1"/>
    <w:rsid w:val="004E2939"/>
    <w:rsid w:val="00514126"/>
    <w:rsid w:val="00531142"/>
    <w:rsid w:val="00531520"/>
    <w:rsid w:val="00533C8F"/>
    <w:rsid w:val="00543085"/>
    <w:rsid w:val="00543DCF"/>
    <w:rsid w:val="00555D4D"/>
    <w:rsid w:val="005655D6"/>
    <w:rsid w:val="00575254"/>
    <w:rsid w:val="00586255"/>
    <w:rsid w:val="005A6129"/>
    <w:rsid w:val="005B3A18"/>
    <w:rsid w:val="005B707E"/>
    <w:rsid w:val="005C5A57"/>
    <w:rsid w:val="005D03D6"/>
    <w:rsid w:val="005E2243"/>
    <w:rsid w:val="005E5AB3"/>
    <w:rsid w:val="005F4CCE"/>
    <w:rsid w:val="006006AF"/>
    <w:rsid w:val="0060379C"/>
    <w:rsid w:val="006118EC"/>
    <w:rsid w:val="00614463"/>
    <w:rsid w:val="00624717"/>
    <w:rsid w:val="006457A3"/>
    <w:rsid w:val="00647CB9"/>
    <w:rsid w:val="00655712"/>
    <w:rsid w:val="006650BA"/>
    <w:rsid w:val="006757D0"/>
    <w:rsid w:val="006807DB"/>
    <w:rsid w:val="006844C1"/>
    <w:rsid w:val="0069755A"/>
    <w:rsid w:val="00697900"/>
    <w:rsid w:val="006A0AFD"/>
    <w:rsid w:val="006A1922"/>
    <w:rsid w:val="006B132C"/>
    <w:rsid w:val="006B15CB"/>
    <w:rsid w:val="006B2642"/>
    <w:rsid w:val="006B307A"/>
    <w:rsid w:val="006F2C0F"/>
    <w:rsid w:val="006F4A78"/>
    <w:rsid w:val="0071333F"/>
    <w:rsid w:val="0071628C"/>
    <w:rsid w:val="00730495"/>
    <w:rsid w:val="00732248"/>
    <w:rsid w:val="007369C1"/>
    <w:rsid w:val="00745E4E"/>
    <w:rsid w:val="007500CF"/>
    <w:rsid w:val="007510DC"/>
    <w:rsid w:val="00752E1A"/>
    <w:rsid w:val="00756648"/>
    <w:rsid w:val="0076136C"/>
    <w:rsid w:val="00763555"/>
    <w:rsid w:val="00763CE8"/>
    <w:rsid w:val="00765785"/>
    <w:rsid w:val="0077568E"/>
    <w:rsid w:val="0077769A"/>
    <w:rsid w:val="007801E9"/>
    <w:rsid w:val="007A73BD"/>
    <w:rsid w:val="007B0D04"/>
    <w:rsid w:val="007B4A49"/>
    <w:rsid w:val="007B67AF"/>
    <w:rsid w:val="007C4821"/>
    <w:rsid w:val="007C5BB9"/>
    <w:rsid w:val="007D16E4"/>
    <w:rsid w:val="007D1E12"/>
    <w:rsid w:val="007F28D8"/>
    <w:rsid w:val="00815394"/>
    <w:rsid w:val="00817818"/>
    <w:rsid w:val="008220BC"/>
    <w:rsid w:val="00833E5B"/>
    <w:rsid w:val="00844051"/>
    <w:rsid w:val="008500F2"/>
    <w:rsid w:val="008606AC"/>
    <w:rsid w:val="00873097"/>
    <w:rsid w:val="0088027A"/>
    <w:rsid w:val="00882A67"/>
    <w:rsid w:val="00893815"/>
    <w:rsid w:val="008A39FE"/>
    <w:rsid w:val="008A3EDF"/>
    <w:rsid w:val="008A5650"/>
    <w:rsid w:val="008B18A2"/>
    <w:rsid w:val="008B5F7E"/>
    <w:rsid w:val="008C1D65"/>
    <w:rsid w:val="008D6519"/>
    <w:rsid w:val="008D6B88"/>
    <w:rsid w:val="008E0D36"/>
    <w:rsid w:val="008E1375"/>
    <w:rsid w:val="008E4226"/>
    <w:rsid w:val="008F1F45"/>
    <w:rsid w:val="0090280F"/>
    <w:rsid w:val="009212F6"/>
    <w:rsid w:val="00927F8C"/>
    <w:rsid w:val="00932726"/>
    <w:rsid w:val="00951903"/>
    <w:rsid w:val="0097071F"/>
    <w:rsid w:val="00975A62"/>
    <w:rsid w:val="00980716"/>
    <w:rsid w:val="00980A5B"/>
    <w:rsid w:val="00983FE3"/>
    <w:rsid w:val="009855CD"/>
    <w:rsid w:val="00986175"/>
    <w:rsid w:val="009B4C21"/>
    <w:rsid w:val="009B528E"/>
    <w:rsid w:val="009E293B"/>
    <w:rsid w:val="009F4078"/>
    <w:rsid w:val="00A064DD"/>
    <w:rsid w:val="00A07233"/>
    <w:rsid w:val="00A32A64"/>
    <w:rsid w:val="00A66B29"/>
    <w:rsid w:val="00A70293"/>
    <w:rsid w:val="00A777E9"/>
    <w:rsid w:val="00A805F1"/>
    <w:rsid w:val="00A81AAB"/>
    <w:rsid w:val="00A827FA"/>
    <w:rsid w:val="00A83E70"/>
    <w:rsid w:val="00A85F2E"/>
    <w:rsid w:val="00A926A5"/>
    <w:rsid w:val="00AA061A"/>
    <w:rsid w:val="00AB3840"/>
    <w:rsid w:val="00AB3E7B"/>
    <w:rsid w:val="00AD10B3"/>
    <w:rsid w:val="00AD3521"/>
    <w:rsid w:val="00B15408"/>
    <w:rsid w:val="00B4282D"/>
    <w:rsid w:val="00B429C5"/>
    <w:rsid w:val="00B47043"/>
    <w:rsid w:val="00B577C9"/>
    <w:rsid w:val="00B954C9"/>
    <w:rsid w:val="00BB39C0"/>
    <w:rsid w:val="00BB4685"/>
    <w:rsid w:val="00BB7EDA"/>
    <w:rsid w:val="00BC402B"/>
    <w:rsid w:val="00BD49A6"/>
    <w:rsid w:val="00BD626F"/>
    <w:rsid w:val="00BE5162"/>
    <w:rsid w:val="00BF6403"/>
    <w:rsid w:val="00C00AE6"/>
    <w:rsid w:val="00C00E0E"/>
    <w:rsid w:val="00C01F7B"/>
    <w:rsid w:val="00C063E4"/>
    <w:rsid w:val="00C247B7"/>
    <w:rsid w:val="00C31D4D"/>
    <w:rsid w:val="00C33BBF"/>
    <w:rsid w:val="00C46025"/>
    <w:rsid w:val="00C51088"/>
    <w:rsid w:val="00C57AEC"/>
    <w:rsid w:val="00C76D69"/>
    <w:rsid w:val="00C80637"/>
    <w:rsid w:val="00CA05EF"/>
    <w:rsid w:val="00CC0293"/>
    <w:rsid w:val="00CD113C"/>
    <w:rsid w:val="00CD1578"/>
    <w:rsid w:val="00CE1D54"/>
    <w:rsid w:val="00CF1459"/>
    <w:rsid w:val="00D02230"/>
    <w:rsid w:val="00D150B6"/>
    <w:rsid w:val="00D1770D"/>
    <w:rsid w:val="00D220F5"/>
    <w:rsid w:val="00D2320F"/>
    <w:rsid w:val="00D3309A"/>
    <w:rsid w:val="00D33B54"/>
    <w:rsid w:val="00D34415"/>
    <w:rsid w:val="00D35B6E"/>
    <w:rsid w:val="00D4232A"/>
    <w:rsid w:val="00D5122C"/>
    <w:rsid w:val="00D522DB"/>
    <w:rsid w:val="00D7448F"/>
    <w:rsid w:val="00D97316"/>
    <w:rsid w:val="00DB1F60"/>
    <w:rsid w:val="00DB701D"/>
    <w:rsid w:val="00DC25CF"/>
    <w:rsid w:val="00DD0100"/>
    <w:rsid w:val="00DD124D"/>
    <w:rsid w:val="00DD4390"/>
    <w:rsid w:val="00DD44E0"/>
    <w:rsid w:val="00DE491C"/>
    <w:rsid w:val="00DE5210"/>
    <w:rsid w:val="00DF033F"/>
    <w:rsid w:val="00E03325"/>
    <w:rsid w:val="00E059E5"/>
    <w:rsid w:val="00E064B7"/>
    <w:rsid w:val="00E17786"/>
    <w:rsid w:val="00E416D6"/>
    <w:rsid w:val="00E46956"/>
    <w:rsid w:val="00E556CF"/>
    <w:rsid w:val="00E655A3"/>
    <w:rsid w:val="00E75C21"/>
    <w:rsid w:val="00E768E7"/>
    <w:rsid w:val="00E83416"/>
    <w:rsid w:val="00E87207"/>
    <w:rsid w:val="00E96CDF"/>
    <w:rsid w:val="00EA1649"/>
    <w:rsid w:val="00EB7830"/>
    <w:rsid w:val="00EC4BFD"/>
    <w:rsid w:val="00EC6666"/>
    <w:rsid w:val="00EE13EB"/>
    <w:rsid w:val="00EE35BA"/>
    <w:rsid w:val="00EE4AE3"/>
    <w:rsid w:val="00EF63B3"/>
    <w:rsid w:val="00F11799"/>
    <w:rsid w:val="00F23746"/>
    <w:rsid w:val="00F244EA"/>
    <w:rsid w:val="00F31476"/>
    <w:rsid w:val="00F3552D"/>
    <w:rsid w:val="00F41E18"/>
    <w:rsid w:val="00F42E78"/>
    <w:rsid w:val="00F53329"/>
    <w:rsid w:val="00F62D88"/>
    <w:rsid w:val="00F81096"/>
    <w:rsid w:val="00F95CC6"/>
    <w:rsid w:val="00FA0E60"/>
    <w:rsid w:val="00FA4B80"/>
    <w:rsid w:val="00FB009F"/>
    <w:rsid w:val="00FC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49571"/>
  <w15:chartTrackingRefBased/>
  <w15:docId w15:val="{F783EC12-154D-CB46-9414-0EB4DCECD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4C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C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C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C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C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C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C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C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C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C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C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C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C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C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4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C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4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C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4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C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4C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C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C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C2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51903"/>
  </w:style>
  <w:style w:type="character" w:styleId="CommentReference">
    <w:name w:val="annotation reference"/>
    <w:basedOn w:val="DefaultParagraphFont"/>
    <w:uiPriority w:val="99"/>
    <w:semiHidden/>
    <w:unhideWhenUsed/>
    <w:rsid w:val="002723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3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3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7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F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FFA"/>
  </w:style>
  <w:style w:type="paragraph" w:styleId="Footer">
    <w:name w:val="footer"/>
    <w:basedOn w:val="Normal"/>
    <w:link w:val="FooterChar"/>
    <w:uiPriority w:val="99"/>
    <w:unhideWhenUsed/>
    <w:rsid w:val="000C2F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BDB284-75F1-4E29-8FE3-5D34325F5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Tallentire</dc:creator>
  <cp:keywords/>
  <dc:description/>
  <cp:lastModifiedBy>Vicky Tallentire</cp:lastModifiedBy>
  <cp:revision>3</cp:revision>
  <dcterms:created xsi:type="dcterms:W3CDTF">2025-09-02T11:05:00Z</dcterms:created>
  <dcterms:modified xsi:type="dcterms:W3CDTF">2025-09-02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9-01T19:05:44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b296018b-c52e-41ff-a895-2bb74e4cc312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